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14" w:type="dxa"/>
        <w:tblLook w:val="04A0" w:firstRow="1" w:lastRow="0" w:firstColumn="1" w:lastColumn="0" w:noHBand="0" w:noVBand="1"/>
      </w:tblPr>
      <w:tblGrid>
        <w:gridCol w:w="1535"/>
        <w:gridCol w:w="1536"/>
        <w:gridCol w:w="1536"/>
        <w:gridCol w:w="1535"/>
        <w:gridCol w:w="1536"/>
        <w:gridCol w:w="1536"/>
      </w:tblGrid>
      <w:tr w:rsidR="00DE5C99" w:rsidRPr="00B24585" w:rsidTr="005149CF">
        <w:trPr>
          <w:trHeight w:val="283"/>
        </w:trPr>
        <w:tc>
          <w:tcPr>
            <w:tcW w:w="1535" w:type="dxa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M-like allele</w:t>
            </w:r>
          </w:p>
        </w:tc>
        <w:tc>
          <w:tcPr>
            <w:tcW w:w="1536" w:type="dxa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emm-type</w:t>
            </w:r>
          </w:p>
        </w:tc>
        <w:tc>
          <w:tcPr>
            <w:tcW w:w="1536" w:type="dxa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emm-cluster</w:t>
            </w:r>
          </w:p>
        </w:tc>
        <w:tc>
          <w:tcPr>
            <w:tcW w:w="1535" w:type="dxa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M-like allele</w:t>
            </w:r>
          </w:p>
        </w:tc>
        <w:tc>
          <w:tcPr>
            <w:tcW w:w="1536" w:type="dxa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emm-type</w:t>
            </w:r>
          </w:p>
        </w:tc>
        <w:tc>
          <w:tcPr>
            <w:tcW w:w="1536" w:type="dxa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emm-cluster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6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66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4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236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M236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6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66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236.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M236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6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66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236.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M236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6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66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16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38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5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34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1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38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protein H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34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17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38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52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34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mrp6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41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52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34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11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49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5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34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12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49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5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34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12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49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5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34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127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49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5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34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127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49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8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37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7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59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8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37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7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59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33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70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7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59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33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70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7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59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33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70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8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59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337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70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8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59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34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70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8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59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34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70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8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59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34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70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8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67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4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74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9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67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4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74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34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202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5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74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344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202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5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74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344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202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3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74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34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202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3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74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4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203.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3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74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4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203.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3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74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6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203.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4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74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203.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4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74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3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203.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9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205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3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203.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300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205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3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203.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300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205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3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203.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30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205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6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240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35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205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7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240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31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205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27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240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31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205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mrp179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56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31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205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mrp179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56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31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64.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M16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mrp179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56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31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64.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M16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mrp18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56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32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64.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M16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mrp183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56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32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64.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M16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mrp183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56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lastRenderedPageBreak/>
              <w:t>enn3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236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M23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mrp183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56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3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236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M23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mrp18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156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40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236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M23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protein H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226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  <w:tr w:rsidR="00DE5C99" w:rsidRPr="00B24585" w:rsidTr="005149CF">
        <w:trPr>
          <w:trHeight w:val="283"/>
        </w:trPr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nn4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236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M23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protein H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emm226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</w:tcPr>
          <w:p w:rsidR="00DE5C99" w:rsidRPr="00B24585" w:rsidRDefault="00DE5C99" w:rsidP="00514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B24585">
              <w:rPr>
                <w:rFonts w:ascii="Calibri" w:eastAsia="Times New Roman" w:hAnsi="Calibri" w:cs="Calibri"/>
                <w:color w:val="000000"/>
                <w:lang w:eastAsia="en-NZ"/>
              </w:rPr>
              <w:t>N/A</w:t>
            </w:r>
          </w:p>
        </w:tc>
      </w:tr>
    </w:tbl>
    <w:p w:rsidR="009454F0" w:rsidRDefault="009454F0">
      <w:bookmarkStart w:id="0" w:name="_GoBack"/>
      <w:bookmarkEnd w:id="0"/>
    </w:p>
    <w:sectPr w:rsidR="009454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C99"/>
    <w:rsid w:val="004940FD"/>
    <w:rsid w:val="00494DF8"/>
    <w:rsid w:val="00831085"/>
    <w:rsid w:val="00837E25"/>
    <w:rsid w:val="009454F0"/>
    <w:rsid w:val="00DD1E9B"/>
    <w:rsid w:val="00DE5C99"/>
    <w:rsid w:val="00E219F9"/>
    <w:rsid w:val="00E94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66F5AD-D12D-440C-ABDC-1263CBB3C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E5C99"/>
    <w:pPr>
      <w:spacing w:line="480" w:lineRule="auto"/>
    </w:pPr>
    <w:rPr>
      <w:rFonts w:ascii="Arial" w:eastAsiaTheme="minorEastAsia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Frost</dc:creator>
  <cp:keywords/>
  <dc:description/>
  <cp:lastModifiedBy>Hannah Frost</cp:lastModifiedBy>
  <cp:revision>1</cp:revision>
  <dcterms:created xsi:type="dcterms:W3CDTF">2019-11-06T06:50:00Z</dcterms:created>
  <dcterms:modified xsi:type="dcterms:W3CDTF">2019-11-06T06:50:00Z</dcterms:modified>
</cp:coreProperties>
</file>